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7D5" w:rsidRPr="00821DED" w:rsidRDefault="003367D5" w:rsidP="003367D5">
      <w:pPr>
        <w:spacing w:line="480" w:lineRule="auto"/>
        <w:rPr>
          <w:b/>
          <w:noProof w:val="0"/>
          <w:sz w:val="24"/>
          <w:szCs w:val="24"/>
          <w:lang w:val="en-US"/>
        </w:rPr>
      </w:pPr>
      <w:r w:rsidRPr="00821DED">
        <w:rPr>
          <w:b/>
          <w:sz w:val="24"/>
          <w:szCs w:val="24"/>
          <w:lang w:val="en-US"/>
        </w:rPr>
        <w:t>S2 Table. Comparison of Dietary Compositions during Suhur and Iftar</w:t>
      </w:r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710"/>
        <w:gridCol w:w="2160"/>
        <w:gridCol w:w="1080"/>
      </w:tblGrid>
      <w:tr w:rsidR="003367D5" w:rsidRPr="00821DED" w:rsidTr="000E6D40">
        <w:trPr>
          <w:trHeight w:val="360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>Diet Paramet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 xml:space="preserve">Suhur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 xml:space="preserve">Ifta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 xml:space="preserve">p value </w:t>
            </w:r>
          </w:p>
        </w:tc>
      </w:tr>
      <w:tr w:rsidR="003367D5" w:rsidRPr="00821DED" w:rsidTr="000E6D40">
        <w:trPr>
          <w:trHeight w:val="360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Energy (kcal, mean, SD)</w:t>
            </w:r>
          </w:p>
          <w:p w:rsidR="003367D5" w:rsidRPr="00821DED" w:rsidRDefault="003367D5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Carbohydrate (g, mean, SD)</w:t>
            </w:r>
          </w:p>
          <w:p w:rsidR="003367D5" w:rsidRPr="00821DED" w:rsidRDefault="003367D5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Protein (g, median, IQ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ind w:left="150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568 (347)</w:t>
            </w:r>
          </w:p>
          <w:p w:rsidR="003367D5" w:rsidRPr="00821DED" w:rsidRDefault="003367D5" w:rsidP="000E6D40">
            <w:pPr>
              <w:spacing w:line="480" w:lineRule="auto"/>
              <w:ind w:left="150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79 (49)</w:t>
            </w:r>
          </w:p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7.5(14.4-20.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897 (319)</w:t>
            </w:r>
          </w:p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12 (27)</w:t>
            </w:r>
          </w:p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24.6(18.2-34.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07</w:t>
            </w:r>
          </w:p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09</w:t>
            </w:r>
          </w:p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05</w:t>
            </w:r>
          </w:p>
        </w:tc>
      </w:tr>
      <w:tr w:rsidR="003367D5" w:rsidRPr="00821DED" w:rsidTr="000E6D40">
        <w:trPr>
          <w:trHeight w:val="3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Fat (g, mean, 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39 (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21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07</w:t>
            </w:r>
          </w:p>
        </w:tc>
      </w:tr>
      <w:tr w:rsidR="003367D5" w:rsidRPr="00821DED" w:rsidTr="000E6D40">
        <w:trPr>
          <w:trHeight w:val="3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Cholesterol (g, mean, 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66 (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79 (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66</w:t>
            </w:r>
          </w:p>
        </w:tc>
      </w:tr>
      <w:tr w:rsidR="003367D5" w:rsidRPr="00821DED" w:rsidTr="000E6D40">
        <w:trPr>
          <w:trHeight w:val="360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Fiber (g, mean, 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4.3 (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7.5 (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67D5" w:rsidRPr="00821DED" w:rsidRDefault="003367D5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008</w:t>
            </w:r>
          </w:p>
        </w:tc>
      </w:tr>
    </w:tbl>
    <w:p w:rsidR="003367D5" w:rsidRPr="00821DED" w:rsidRDefault="003367D5" w:rsidP="003367D5">
      <w:pPr>
        <w:pStyle w:val="NoSpacing"/>
        <w:spacing w:line="480" w:lineRule="auto"/>
        <w:rPr>
          <w:rFonts w:ascii="Times New Roman" w:hAnsi="Times New Roman" w:cs="Times New Roman"/>
        </w:rPr>
      </w:pPr>
      <w:r w:rsidRPr="00821DED">
        <w:rPr>
          <w:rFonts w:ascii="Times New Roman" w:hAnsi="Times New Roman" w:cs="Times New Roman"/>
          <w:sz w:val="24"/>
        </w:rPr>
        <w:t xml:space="preserve">   </w:t>
      </w:r>
      <w:r w:rsidRPr="00821DED">
        <w:rPr>
          <w:rFonts w:ascii="Times New Roman" w:hAnsi="Times New Roman" w:cs="Times New Roman"/>
        </w:rPr>
        <w:t xml:space="preserve">Saturated Fatty Acid=SFA, Mono-Unsaturated Fatty Acid= MUFA, Poly-Unsaturated Fatty   </w:t>
      </w:r>
    </w:p>
    <w:p w:rsidR="003367D5" w:rsidRPr="00821DED" w:rsidRDefault="003367D5" w:rsidP="003367D5">
      <w:pPr>
        <w:pStyle w:val="NoSpacing"/>
        <w:spacing w:line="480" w:lineRule="auto"/>
        <w:rPr>
          <w:rFonts w:ascii="Times New Roman" w:hAnsi="Times New Roman" w:cs="Times New Roman"/>
        </w:rPr>
      </w:pPr>
      <w:r w:rsidRPr="00821DED">
        <w:rPr>
          <w:rFonts w:ascii="Times New Roman" w:hAnsi="Times New Roman" w:cs="Times New Roman"/>
        </w:rPr>
        <w:t xml:space="preserve">   Acid= PUFA.</w:t>
      </w:r>
      <w:r w:rsidRPr="00821DED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21DED">
        <w:rPr>
          <w:rFonts w:ascii="Times New Roman" w:hAnsi="Times New Roman" w:cs="Times New Roman"/>
        </w:rPr>
        <w:t>p</w:t>
      </w:r>
      <w:proofErr w:type="gramEnd"/>
      <w:r w:rsidRPr="00821DED">
        <w:rPr>
          <w:rFonts w:ascii="Times New Roman" w:hAnsi="Times New Roman" w:cs="Times New Roman"/>
        </w:rPr>
        <w:t xml:space="preserve"> value &lt; 0.05 is considered statistically significant</w:t>
      </w:r>
    </w:p>
    <w:p w:rsidR="00394C3A" w:rsidRDefault="00394C3A">
      <w:bookmarkStart w:id="0" w:name="_GoBack"/>
      <w:bookmarkEnd w:id="0"/>
    </w:p>
    <w:sectPr w:rsidR="0039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7D5"/>
    <w:rsid w:val="003367D5"/>
    <w:rsid w:val="0039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D5"/>
    <w:pPr>
      <w:tabs>
        <w:tab w:val="center" w:pos="4513"/>
        <w:tab w:val="right" w:pos="9026"/>
      </w:tabs>
      <w:spacing w:after="0" w:line="360" w:lineRule="auto"/>
      <w:jc w:val="both"/>
    </w:pPr>
    <w:rPr>
      <w:rFonts w:ascii="Times New Roman" w:hAnsi="Times New Roman" w:cs="Times New Roman"/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67D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D5"/>
    <w:pPr>
      <w:tabs>
        <w:tab w:val="center" w:pos="4513"/>
        <w:tab w:val="right" w:pos="9026"/>
      </w:tabs>
      <w:spacing w:after="0" w:line="360" w:lineRule="auto"/>
      <w:jc w:val="both"/>
    </w:pPr>
    <w:rPr>
      <w:rFonts w:ascii="Times New Roman" w:hAnsi="Times New Roman" w:cs="Times New Roman"/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6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02T01:59:00Z</dcterms:created>
  <dcterms:modified xsi:type="dcterms:W3CDTF">2020-06-02T01:59:00Z</dcterms:modified>
</cp:coreProperties>
</file>